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834C8" w14:textId="5B8BAB12" w:rsidR="00F55F9E" w:rsidRDefault="001924F0" w:rsidP="00F55F9E">
      <w:pPr>
        <w:tabs>
          <w:tab w:val="left" w:pos="-3000"/>
          <w:tab w:val="left" w:pos="-1440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right="-6"/>
        <w:rPr>
          <w:rFonts w:eastAsia="Verdana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Verdana"/>
          <w:b/>
          <w:bCs/>
          <w:color w:val="000000" w:themeColor="text1"/>
          <w:sz w:val="28"/>
          <w:szCs w:val="28"/>
          <w:lang w:val="en-US"/>
        </w:rPr>
        <w:t>Appendic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55F9E" w:rsidRPr="00333100" w14:paraId="3056A911" w14:textId="77777777" w:rsidTr="002D378A">
        <w:tc>
          <w:tcPr>
            <w:tcW w:w="9062" w:type="dxa"/>
            <w:gridSpan w:val="2"/>
          </w:tcPr>
          <w:p w14:paraId="5EBDBF0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Supplementary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t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able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1a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.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Genetic alterations in HUB-08-B2-022A</w:t>
            </w:r>
            <w:r w:rsidRPr="0091722E"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$</w:t>
            </w:r>
          </w:p>
        </w:tc>
      </w:tr>
      <w:tr w:rsidR="00F55F9E" w:rsidRPr="0033554E" w14:paraId="38A34D73" w14:textId="77777777" w:rsidTr="002D378A">
        <w:tc>
          <w:tcPr>
            <w:tcW w:w="4531" w:type="dxa"/>
          </w:tcPr>
          <w:p w14:paraId="07A0C12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Cs w:val="20"/>
                <w:lang w:val="en-US"/>
              </w:rPr>
              <w:t>Gene</w:t>
            </w:r>
          </w:p>
        </w:tc>
        <w:tc>
          <w:tcPr>
            <w:tcW w:w="4531" w:type="dxa"/>
          </w:tcPr>
          <w:p w14:paraId="3D1DBB3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Cs w:val="20"/>
                <w:lang w:val="en-US"/>
              </w:rPr>
              <w:t>Effect</w:t>
            </w:r>
          </w:p>
        </w:tc>
      </w:tr>
      <w:tr w:rsidR="00F55F9E" w:rsidRPr="0033554E" w14:paraId="2E4C5822" w14:textId="77777777" w:rsidTr="002D378A">
        <w:tc>
          <w:tcPr>
            <w:tcW w:w="4531" w:type="dxa"/>
          </w:tcPr>
          <w:p w14:paraId="6BDEF7E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KRAS</w:t>
            </w:r>
          </w:p>
        </w:tc>
        <w:tc>
          <w:tcPr>
            <w:tcW w:w="4531" w:type="dxa"/>
          </w:tcPr>
          <w:p w14:paraId="63D99C4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</w:t>
            </w:r>
          </w:p>
        </w:tc>
      </w:tr>
      <w:tr w:rsidR="00F55F9E" w:rsidRPr="0033554E" w14:paraId="693FA4D4" w14:textId="77777777" w:rsidTr="002D378A">
        <w:tc>
          <w:tcPr>
            <w:tcW w:w="4531" w:type="dxa"/>
          </w:tcPr>
          <w:p w14:paraId="41DDE71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TP53</w:t>
            </w:r>
          </w:p>
        </w:tc>
        <w:tc>
          <w:tcPr>
            <w:tcW w:w="4531" w:type="dxa"/>
          </w:tcPr>
          <w:p w14:paraId="78F850C6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, loss of heterozygosity</w:t>
            </w:r>
          </w:p>
        </w:tc>
      </w:tr>
      <w:tr w:rsidR="00F55F9E" w:rsidRPr="00DD2229" w14:paraId="55B70934" w14:textId="77777777" w:rsidTr="002D378A">
        <w:tc>
          <w:tcPr>
            <w:tcW w:w="4531" w:type="dxa"/>
          </w:tcPr>
          <w:p w14:paraId="49A33E3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CDKN2A</w:t>
            </w:r>
          </w:p>
        </w:tc>
        <w:tc>
          <w:tcPr>
            <w:tcW w:w="4531" w:type="dxa"/>
          </w:tcPr>
          <w:p w14:paraId="1697B99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Deep deletion</w:t>
            </w:r>
          </w:p>
        </w:tc>
      </w:tr>
      <w:tr w:rsidR="00F55F9E" w:rsidRPr="00B345DA" w14:paraId="0B5C9789" w14:textId="77777777" w:rsidTr="002D378A">
        <w:tc>
          <w:tcPr>
            <w:tcW w:w="4531" w:type="dxa"/>
          </w:tcPr>
          <w:p w14:paraId="69E8F0B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SMAD4</w:t>
            </w:r>
          </w:p>
        </w:tc>
        <w:tc>
          <w:tcPr>
            <w:tcW w:w="4531" w:type="dxa"/>
          </w:tcPr>
          <w:p w14:paraId="2866D09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Deep deletion</w:t>
            </w:r>
          </w:p>
        </w:tc>
      </w:tr>
      <w:tr w:rsidR="00F55F9E" w:rsidRPr="00B345DA" w14:paraId="1AE1F96D" w14:textId="77777777" w:rsidTr="002D378A">
        <w:tc>
          <w:tcPr>
            <w:tcW w:w="4531" w:type="dxa"/>
          </w:tcPr>
          <w:p w14:paraId="7A2E071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ARID1A</w:t>
            </w:r>
          </w:p>
        </w:tc>
        <w:tc>
          <w:tcPr>
            <w:tcW w:w="4531" w:type="dxa"/>
          </w:tcPr>
          <w:p w14:paraId="52D39AA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</w:t>
            </w:r>
          </w:p>
        </w:tc>
      </w:tr>
      <w:tr w:rsidR="00F55F9E" w:rsidRPr="0033554E" w14:paraId="4F7E063A" w14:textId="77777777" w:rsidTr="002D378A">
        <w:tc>
          <w:tcPr>
            <w:tcW w:w="4531" w:type="dxa"/>
          </w:tcPr>
          <w:p w14:paraId="6A2A99D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KDM6A</w:t>
            </w:r>
          </w:p>
        </w:tc>
        <w:tc>
          <w:tcPr>
            <w:tcW w:w="4531" w:type="dxa"/>
          </w:tcPr>
          <w:p w14:paraId="7F5DE097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Deep deletion</w:t>
            </w:r>
          </w:p>
        </w:tc>
      </w:tr>
      <w:tr w:rsidR="00F55F9E" w:rsidRPr="00333100" w14:paraId="4B6596E2" w14:textId="77777777" w:rsidTr="002D378A">
        <w:tc>
          <w:tcPr>
            <w:tcW w:w="9062" w:type="dxa"/>
            <w:gridSpan w:val="2"/>
          </w:tcPr>
          <w:p w14:paraId="30C1C533" w14:textId="77777777" w:rsidR="00F55F9E" w:rsidRPr="0091722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 w:val="16"/>
                <w:szCs w:val="16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* Assuming UPE Noggin is used. If recombinant Noggin is used, supplement with an additional 38 mL of Ad-DF+++.</w:t>
            </w:r>
          </w:p>
          <w:p w14:paraId="14B6FF1C" w14:textId="77777777" w:rsidR="00F55F9E" w:rsidRPr="0091722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Results obtained by </w:t>
            </w:r>
            <w:proofErr w:type="spellStart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Driehuis</w:t>
            </w:r>
            <w:proofErr w:type="spellEnd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</w:tc>
      </w:tr>
    </w:tbl>
    <w:p w14:paraId="135A4168" w14:textId="77777777" w:rsidR="00F55F9E" w:rsidRDefault="00F55F9E" w:rsidP="00F55F9E">
      <w:pPr>
        <w:tabs>
          <w:tab w:val="left" w:pos="-3000"/>
          <w:tab w:val="left" w:pos="-1440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ind w:right="-6"/>
        <w:rPr>
          <w:rFonts w:eastAsia="Verdana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55F9E" w:rsidRPr="00333100" w14:paraId="7D601D5D" w14:textId="77777777" w:rsidTr="002D378A">
        <w:tc>
          <w:tcPr>
            <w:tcW w:w="9062" w:type="dxa"/>
            <w:gridSpan w:val="2"/>
          </w:tcPr>
          <w:p w14:paraId="088BFC71" w14:textId="115DFA7B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Supplementary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t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able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1b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.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Genetic alterations in HUB-08-B2-026B</w:t>
            </w:r>
            <w:r w:rsidRPr="0091722E"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$</w:t>
            </w:r>
          </w:p>
        </w:tc>
      </w:tr>
      <w:tr w:rsidR="00F55F9E" w:rsidRPr="0033554E" w14:paraId="276BBDC0" w14:textId="77777777" w:rsidTr="002D378A">
        <w:tc>
          <w:tcPr>
            <w:tcW w:w="4531" w:type="dxa"/>
          </w:tcPr>
          <w:p w14:paraId="6B53805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Cs w:val="20"/>
                <w:lang w:val="en-US"/>
              </w:rPr>
              <w:t>Gene</w:t>
            </w:r>
          </w:p>
        </w:tc>
        <w:tc>
          <w:tcPr>
            <w:tcW w:w="4531" w:type="dxa"/>
          </w:tcPr>
          <w:p w14:paraId="7D6F06F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Cs w:val="20"/>
                <w:lang w:val="en-US"/>
              </w:rPr>
              <w:t>Effect</w:t>
            </w:r>
          </w:p>
        </w:tc>
      </w:tr>
      <w:tr w:rsidR="00F55F9E" w:rsidRPr="0033554E" w14:paraId="2ECBF186" w14:textId="77777777" w:rsidTr="002D378A">
        <w:tc>
          <w:tcPr>
            <w:tcW w:w="4531" w:type="dxa"/>
          </w:tcPr>
          <w:p w14:paraId="6B5B3E3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KRAS</w:t>
            </w:r>
          </w:p>
        </w:tc>
        <w:tc>
          <w:tcPr>
            <w:tcW w:w="4531" w:type="dxa"/>
          </w:tcPr>
          <w:p w14:paraId="266FEC60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</w:t>
            </w:r>
          </w:p>
        </w:tc>
      </w:tr>
      <w:tr w:rsidR="00F55F9E" w:rsidRPr="0033554E" w14:paraId="70AEFBB5" w14:textId="77777777" w:rsidTr="002D378A">
        <w:tc>
          <w:tcPr>
            <w:tcW w:w="4531" w:type="dxa"/>
          </w:tcPr>
          <w:p w14:paraId="60FD629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TP53</w:t>
            </w:r>
          </w:p>
        </w:tc>
        <w:tc>
          <w:tcPr>
            <w:tcW w:w="4531" w:type="dxa"/>
          </w:tcPr>
          <w:p w14:paraId="73BB3A0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, loss of heterozygosity</w:t>
            </w:r>
          </w:p>
        </w:tc>
      </w:tr>
      <w:tr w:rsidR="00F55F9E" w:rsidRPr="00DD2229" w14:paraId="5B20D328" w14:textId="77777777" w:rsidTr="002D378A">
        <w:tc>
          <w:tcPr>
            <w:tcW w:w="4531" w:type="dxa"/>
          </w:tcPr>
          <w:p w14:paraId="03FB39A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CDKN2A</w:t>
            </w:r>
          </w:p>
        </w:tc>
        <w:tc>
          <w:tcPr>
            <w:tcW w:w="4531" w:type="dxa"/>
          </w:tcPr>
          <w:p w14:paraId="57E0837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Deep deletion</w:t>
            </w:r>
          </w:p>
        </w:tc>
      </w:tr>
      <w:tr w:rsidR="00F55F9E" w:rsidRPr="00B345DA" w14:paraId="2FB497C3" w14:textId="77777777" w:rsidTr="002D378A">
        <w:tc>
          <w:tcPr>
            <w:tcW w:w="4531" w:type="dxa"/>
          </w:tcPr>
          <w:p w14:paraId="15519EB1" w14:textId="77777777" w:rsidR="00F55F9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EEF2</w:t>
            </w:r>
          </w:p>
        </w:tc>
        <w:tc>
          <w:tcPr>
            <w:tcW w:w="4531" w:type="dxa"/>
          </w:tcPr>
          <w:p w14:paraId="7741BB1F" w14:textId="77777777" w:rsidR="00F55F9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Missense</w:t>
            </w:r>
          </w:p>
        </w:tc>
      </w:tr>
      <w:tr w:rsidR="00F55F9E" w:rsidRPr="00B345DA" w14:paraId="4A2A4CBD" w14:textId="77777777" w:rsidTr="002D378A">
        <w:tc>
          <w:tcPr>
            <w:tcW w:w="4531" w:type="dxa"/>
          </w:tcPr>
          <w:p w14:paraId="3E2EE54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SMAD4</w:t>
            </w:r>
          </w:p>
        </w:tc>
        <w:tc>
          <w:tcPr>
            <w:tcW w:w="4531" w:type="dxa"/>
          </w:tcPr>
          <w:p w14:paraId="281F0C5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Deep deletion</w:t>
            </w:r>
          </w:p>
        </w:tc>
      </w:tr>
      <w:tr w:rsidR="00F55F9E" w:rsidRPr="0033554E" w14:paraId="72E08191" w14:textId="77777777" w:rsidTr="002D378A">
        <w:tc>
          <w:tcPr>
            <w:tcW w:w="4531" w:type="dxa"/>
          </w:tcPr>
          <w:p w14:paraId="53CEB94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GNAS</w:t>
            </w:r>
          </w:p>
        </w:tc>
        <w:tc>
          <w:tcPr>
            <w:tcW w:w="4531" w:type="dxa"/>
          </w:tcPr>
          <w:p w14:paraId="3CA7226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>
              <w:rPr>
                <w:color w:val="000000" w:themeColor="text1"/>
                <w:szCs w:val="20"/>
                <w:lang w:val="en-US"/>
              </w:rPr>
              <w:t>Amplification</w:t>
            </w:r>
          </w:p>
        </w:tc>
      </w:tr>
      <w:tr w:rsidR="00F55F9E" w:rsidRPr="00333100" w14:paraId="4D46B75E" w14:textId="77777777" w:rsidTr="002D378A">
        <w:tc>
          <w:tcPr>
            <w:tcW w:w="9062" w:type="dxa"/>
            <w:gridSpan w:val="2"/>
          </w:tcPr>
          <w:p w14:paraId="29D78CF1" w14:textId="77777777" w:rsidR="00F55F9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Results obtained by </w:t>
            </w:r>
            <w:proofErr w:type="spellStart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Driehuis</w:t>
            </w:r>
            <w:proofErr w:type="spellEnd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</w:tc>
      </w:tr>
    </w:tbl>
    <w:p w14:paraId="2CF5655F" w14:textId="77777777" w:rsidR="00F55F9E" w:rsidRPr="0033554E" w:rsidRDefault="00F55F9E" w:rsidP="00F55F9E">
      <w:pPr>
        <w:tabs>
          <w:tab w:val="left" w:pos="-3000"/>
          <w:tab w:val="left" w:pos="-1440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ind w:right="-6"/>
        <w:rPr>
          <w:rFonts w:eastAsia="Verdana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55F9E" w:rsidRPr="00333100" w14:paraId="47A450B8" w14:textId="77777777" w:rsidTr="002D378A">
        <w:tc>
          <w:tcPr>
            <w:tcW w:w="9062" w:type="dxa"/>
            <w:gridSpan w:val="3"/>
          </w:tcPr>
          <w:p w14:paraId="5D3EA748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Supplementary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t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able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2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a. Pancreatic base medium (PBM)</w:t>
            </w:r>
            <w:r w:rsidRPr="0091722E"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$</w:t>
            </w:r>
          </w:p>
        </w:tc>
      </w:tr>
      <w:tr w:rsidR="00F55F9E" w:rsidRPr="0033554E" w14:paraId="1914BF5F" w14:textId="77777777" w:rsidTr="002D378A">
        <w:tc>
          <w:tcPr>
            <w:tcW w:w="3020" w:type="dxa"/>
          </w:tcPr>
          <w:p w14:paraId="05B97B57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Supplement</w:t>
            </w:r>
          </w:p>
        </w:tc>
        <w:tc>
          <w:tcPr>
            <w:tcW w:w="3021" w:type="dxa"/>
          </w:tcPr>
          <w:p w14:paraId="37BD599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mpany</w:t>
            </w:r>
          </w:p>
        </w:tc>
        <w:tc>
          <w:tcPr>
            <w:tcW w:w="3021" w:type="dxa"/>
          </w:tcPr>
          <w:p w14:paraId="7622333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ncentration</w:t>
            </w:r>
          </w:p>
        </w:tc>
      </w:tr>
      <w:tr w:rsidR="00F55F9E" w:rsidRPr="0033554E" w14:paraId="2D9FE0A1" w14:textId="77777777" w:rsidTr="002D378A">
        <w:tc>
          <w:tcPr>
            <w:tcW w:w="3020" w:type="dxa"/>
          </w:tcPr>
          <w:p w14:paraId="4BFE5E1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Ad-DF+++</w:t>
            </w:r>
          </w:p>
        </w:tc>
        <w:tc>
          <w:tcPr>
            <w:tcW w:w="3021" w:type="dxa"/>
          </w:tcPr>
          <w:p w14:paraId="786BF270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Not applicable</w:t>
            </w:r>
          </w:p>
        </w:tc>
        <w:tc>
          <w:tcPr>
            <w:tcW w:w="3021" w:type="dxa"/>
          </w:tcPr>
          <w:p w14:paraId="6040B656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920*</w:t>
            </w:r>
          </w:p>
        </w:tc>
      </w:tr>
      <w:tr w:rsidR="00F55F9E" w:rsidRPr="0033554E" w14:paraId="0099DF4D" w14:textId="77777777" w:rsidTr="002D378A">
        <w:tc>
          <w:tcPr>
            <w:tcW w:w="3020" w:type="dxa"/>
          </w:tcPr>
          <w:p w14:paraId="69793CB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B27 (50x)</w:t>
            </w:r>
          </w:p>
        </w:tc>
        <w:tc>
          <w:tcPr>
            <w:tcW w:w="3021" w:type="dxa"/>
          </w:tcPr>
          <w:p w14:paraId="6B1BAD45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x</w:t>
            </w:r>
          </w:p>
        </w:tc>
        <w:tc>
          <w:tcPr>
            <w:tcW w:w="3021" w:type="dxa"/>
          </w:tcPr>
          <w:p w14:paraId="1FD31A0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40</w:t>
            </w:r>
          </w:p>
        </w:tc>
      </w:tr>
      <w:tr w:rsidR="00F55F9E" w:rsidRPr="0033554E" w14:paraId="4F8F9C8F" w14:textId="77777777" w:rsidTr="002D378A">
        <w:tc>
          <w:tcPr>
            <w:tcW w:w="3020" w:type="dxa"/>
          </w:tcPr>
          <w:p w14:paraId="2A184A4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*UPE Noggin (100%) or recombinant Noggin (100 µg/mL)</w:t>
            </w:r>
          </w:p>
        </w:tc>
        <w:tc>
          <w:tcPr>
            <w:tcW w:w="3021" w:type="dxa"/>
          </w:tcPr>
          <w:p w14:paraId="00E5DC8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4% UPE Noggin or 200 ng/mL recombinant Noggin</w:t>
            </w:r>
          </w:p>
        </w:tc>
        <w:tc>
          <w:tcPr>
            <w:tcW w:w="3021" w:type="dxa"/>
          </w:tcPr>
          <w:p w14:paraId="0D49495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40 or 2, respectively</w:t>
            </w:r>
          </w:p>
        </w:tc>
      </w:tr>
      <w:tr w:rsidR="00F55F9E" w:rsidRPr="00333100" w14:paraId="7AE9A61A" w14:textId="77777777" w:rsidTr="002D378A">
        <w:tc>
          <w:tcPr>
            <w:tcW w:w="3020" w:type="dxa"/>
          </w:tcPr>
          <w:p w14:paraId="5375F0A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N-Acetyl Cysteine</w:t>
            </w:r>
          </w:p>
        </w:tc>
        <w:tc>
          <w:tcPr>
            <w:tcW w:w="3021" w:type="dxa"/>
          </w:tcPr>
          <w:p w14:paraId="6E9DA37C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.5 mM</w:t>
            </w:r>
          </w:p>
        </w:tc>
        <w:tc>
          <w:tcPr>
            <w:tcW w:w="3021" w:type="dxa"/>
          </w:tcPr>
          <w:p w14:paraId="3095B91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0.41 gram dissolved in 5 mL H</w:t>
            </w:r>
            <w:r w:rsidRPr="0033554E">
              <w:rPr>
                <w:color w:val="000000" w:themeColor="text1"/>
                <w:szCs w:val="20"/>
                <w:vertAlign w:val="subscript"/>
                <w:lang w:val="en-US"/>
              </w:rPr>
              <w:t>2</w:t>
            </w:r>
            <w:r w:rsidRPr="0033554E">
              <w:rPr>
                <w:color w:val="000000" w:themeColor="text1"/>
                <w:szCs w:val="20"/>
                <w:lang w:val="en-US"/>
              </w:rPr>
              <w:t>O</w:t>
            </w:r>
          </w:p>
        </w:tc>
      </w:tr>
      <w:tr w:rsidR="00F55F9E" w:rsidRPr="00333100" w14:paraId="6A76AF39" w14:textId="77777777" w:rsidTr="002D378A">
        <w:tc>
          <w:tcPr>
            <w:tcW w:w="3020" w:type="dxa"/>
          </w:tcPr>
          <w:p w14:paraId="709626F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Nicotinamide</w:t>
            </w:r>
          </w:p>
        </w:tc>
        <w:tc>
          <w:tcPr>
            <w:tcW w:w="3021" w:type="dxa"/>
          </w:tcPr>
          <w:p w14:paraId="4B626EF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0 mM</w:t>
            </w:r>
          </w:p>
        </w:tc>
        <w:tc>
          <w:tcPr>
            <w:tcW w:w="3021" w:type="dxa"/>
          </w:tcPr>
          <w:p w14:paraId="1A48808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.44 gram dissolved in 5 mL H</w:t>
            </w:r>
            <w:r w:rsidRPr="0033554E">
              <w:rPr>
                <w:color w:val="000000" w:themeColor="text1"/>
                <w:szCs w:val="20"/>
                <w:vertAlign w:val="subscript"/>
                <w:lang w:val="en-US"/>
              </w:rPr>
              <w:t>2</w:t>
            </w:r>
            <w:r w:rsidRPr="0033554E">
              <w:rPr>
                <w:color w:val="000000" w:themeColor="text1"/>
                <w:szCs w:val="20"/>
                <w:lang w:val="en-US"/>
              </w:rPr>
              <w:t>O</w:t>
            </w:r>
          </w:p>
        </w:tc>
      </w:tr>
      <w:tr w:rsidR="00F55F9E" w:rsidRPr="0033554E" w14:paraId="0A693F50" w14:textId="77777777" w:rsidTr="002D378A">
        <w:tc>
          <w:tcPr>
            <w:tcW w:w="3020" w:type="dxa"/>
          </w:tcPr>
          <w:p w14:paraId="662D2028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Gastrin (100 µM)</w:t>
            </w:r>
          </w:p>
        </w:tc>
        <w:tc>
          <w:tcPr>
            <w:tcW w:w="3021" w:type="dxa"/>
          </w:tcPr>
          <w:p w14:paraId="6C37816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 xml:space="preserve">20 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3021" w:type="dxa"/>
          </w:tcPr>
          <w:p w14:paraId="286D768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0.2</w:t>
            </w:r>
          </w:p>
        </w:tc>
      </w:tr>
      <w:tr w:rsidR="00F55F9E" w:rsidRPr="0033554E" w14:paraId="3FD5BAA9" w14:textId="77777777" w:rsidTr="002D378A">
        <w:tc>
          <w:tcPr>
            <w:tcW w:w="3020" w:type="dxa"/>
          </w:tcPr>
          <w:p w14:paraId="02AE95D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Total</w:t>
            </w:r>
          </w:p>
        </w:tc>
        <w:tc>
          <w:tcPr>
            <w:tcW w:w="3021" w:type="dxa"/>
          </w:tcPr>
          <w:p w14:paraId="7EB802C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745018D6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1,000</w:t>
            </w:r>
          </w:p>
        </w:tc>
      </w:tr>
      <w:tr w:rsidR="00F55F9E" w:rsidRPr="00333100" w14:paraId="330BBDDB" w14:textId="77777777" w:rsidTr="002D378A">
        <w:tc>
          <w:tcPr>
            <w:tcW w:w="9062" w:type="dxa"/>
            <w:gridSpan w:val="3"/>
          </w:tcPr>
          <w:p w14:paraId="0566B50C" w14:textId="77777777" w:rsidR="00F55F9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 w:val="16"/>
                <w:szCs w:val="16"/>
                <w:lang w:val="en-US"/>
              </w:rPr>
            </w:pPr>
            <w:r w:rsidRPr="0033554E">
              <w:rPr>
                <w:color w:val="000000" w:themeColor="text1"/>
                <w:sz w:val="16"/>
                <w:szCs w:val="16"/>
                <w:lang w:val="en-US"/>
              </w:rPr>
              <w:t>* Assuming UPE Noggin is used. If recombinant Noggin is used, supplement with an additional 38 mL of Ad-DF+++.</w:t>
            </w:r>
          </w:p>
          <w:p w14:paraId="503C440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 w:val="16"/>
                <w:szCs w:val="16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s described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Driehuis</w:t>
            </w:r>
            <w:proofErr w:type="spellEnd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</w:tc>
      </w:tr>
    </w:tbl>
    <w:p w14:paraId="647F3C32" w14:textId="77777777" w:rsidR="00F55F9E" w:rsidRPr="0033554E" w:rsidRDefault="00F55F9E" w:rsidP="00F55F9E">
      <w:pPr>
        <w:tabs>
          <w:tab w:val="left" w:pos="-3000"/>
          <w:tab w:val="left" w:pos="-1440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ind w:right="-6"/>
        <w:rPr>
          <w:rFonts w:eastAsia="Verdana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55F9E" w:rsidRPr="00333100" w14:paraId="125F8447" w14:textId="77777777" w:rsidTr="002D378A">
        <w:tc>
          <w:tcPr>
            <w:tcW w:w="9062" w:type="dxa"/>
            <w:gridSpan w:val="3"/>
          </w:tcPr>
          <w:p w14:paraId="0035288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Supplementary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t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able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2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b. Pancreatic tumor medium 1 (TM</w:t>
            </w:r>
            <w:proofErr w:type="gramStart"/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1)</w:t>
            </w:r>
            <w:r w:rsidRPr="0091722E"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$</w:t>
            </w:r>
            <w:proofErr w:type="gramEnd"/>
          </w:p>
        </w:tc>
      </w:tr>
      <w:tr w:rsidR="00F55F9E" w:rsidRPr="0033554E" w14:paraId="5FE61CB0" w14:textId="77777777" w:rsidTr="002D378A">
        <w:tc>
          <w:tcPr>
            <w:tcW w:w="3020" w:type="dxa"/>
          </w:tcPr>
          <w:p w14:paraId="7562601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Supplement</w:t>
            </w:r>
          </w:p>
        </w:tc>
        <w:tc>
          <w:tcPr>
            <w:tcW w:w="3021" w:type="dxa"/>
          </w:tcPr>
          <w:p w14:paraId="5A0D9227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mpany</w:t>
            </w:r>
          </w:p>
        </w:tc>
        <w:tc>
          <w:tcPr>
            <w:tcW w:w="3021" w:type="dxa"/>
          </w:tcPr>
          <w:p w14:paraId="55ACC3F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ncentration</w:t>
            </w:r>
          </w:p>
        </w:tc>
      </w:tr>
      <w:tr w:rsidR="00F55F9E" w:rsidRPr="0033554E" w14:paraId="4E0B2EF0" w14:textId="77777777" w:rsidTr="002D378A">
        <w:tc>
          <w:tcPr>
            <w:tcW w:w="3020" w:type="dxa"/>
          </w:tcPr>
          <w:p w14:paraId="19E77CD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Pancreatic base medium</w:t>
            </w:r>
          </w:p>
        </w:tc>
        <w:tc>
          <w:tcPr>
            <w:tcW w:w="3021" w:type="dxa"/>
          </w:tcPr>
          <w:p w14:paraId="60ADAD2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01D7C77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mL</w:t>
            </w:r>
          </w:p>
        </w:tc>
      </w:tr>
      <w:tr w:rsidR="00F55F9E" w:rsidRPr="0033554E" w14:paraId="3220F87B" w14:textId="77777777" w:rsidTr="002D378A">
        <w:tc>
          <w:tcPr>
            <w:tcW w:w="3020" w:type="dxa"/>
          </w:tcPr>
          <w:p w14:paraId="1E1494D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lastRenderedPageBreak/>
              <w:t>*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CM or 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surrogate</w:t>
            </w:r>
          </w:p>
        </w:tc>
        <w:tc>
          <w:tcPr>
            <w:tcW w:w="3021" w:type="dxa"/>
          </w:tcPr>
          <w:p w14:paraId="169DE86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 xml:space="preserve">0.5x or 0.5 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nM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>*</w:t>
            </w:r>
          </w:p>
        </w:tc>
        <w:tc>
          <w:tcPr>
            <w:tcW w:w="3021" w:type="dxa"/>
          </w:tcPr>
          <w:p w14:paraId="42EA508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mL or X µL*</w:t>
            </w:r>
          </w:p>
        </w:tc>
      </w:tr>
      <w:tr w:rsidR="00F55F9E" w:rsidRPr="00333100" w14:paraId="56F12340" w14:textId="77777777" w:rsidTr="002D378A">
        <w:tc>
          <w:tcPr>
            <w:tcW w:w="3020" w:type="dxa"/>
          </w:tcPr>
          <w:p w14:paraId="35E9568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Recombinant R-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spondin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3 (conc. varies depending on the stock)</w:t>
            </w:r>
          </w:p>
        </w:tc>
        <w:tc>
          <w:tcPr>
            <w:tcW w:w="3021" w:type="dxa"/>
          </w:tcPr>
          <w:p w14:paraId="53AA778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50 ng/mL</w:t>
            </w:r>
          </w:p>
        </w:tc>
        <w:tc>
          <w:tcPr>
            <w:tcW w:w="3021" w:type="dxa"/>
          </w:tcPr>
          <w:p w14:paraId="4DB940A0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Varies depending on the stock</w:t>
            </w:r>
          </w:p>
        </w:tc>
      </w:tr>
      <w:tr w:rsidR="00F55F9E" w:rsidRPr="0033554E" w14:paraId="04BC7B80" w14:textId="77777777" w:rsidTr="002D378A">
        <w:tc>
          <w:tcPr>
            <w:tcW w:w="3020" w:type="dxa"/>
          </w:tcPr>
          <w:p w14:paraId="7BE2220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Primocin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(50 mg/mL)</w:t>
            </w:r>
          </w:p>
        </w:tc>
        <w:tc>
          <w:tcPr>
            <w:tcW w:w="3021" w:type="dxa"/>
          </w:tcPr>
          <w:p w14:paraId="2D3FF68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µg/mL</w:t>
            </w:r>
          </w:p>
        </w:tc>
        <w:tc>
          <w:tcPr>
            <w:tcW w:w="3021" w:type="dxa"/>
          </w:tcPr>
          <w:p w14:paraId="09E080D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µL</w:t>
            </w:r>
          </w:p>
        </w:tc>
      </w:tr>
      <w:tr w:rsidR="00F55F9E" w:rsidRPr="0033554E" w14:paraId="10CD1C6E" w14:textId="77777777" w:rsidTr="002D378A">
        <w:tc>
          <w:tcPr>
            <w:tcW w:w="3020" w:type="dxa"/>
          </w:tcPr>
          <w:p w14:paraId="4DDA8F7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FGF10 (100 µg/mL)</w:t>
            </w:r>
          </w:p>
        </w:tc>
        <w:tc>
          <w:tcPr>
            <w:tcW w:w="3021" w:type="dxa"/>
          </w:tcPr>
          <w:p w14:paraId="54BF1B1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ng/mL</w:t>
            </w:r>
          </w:p>
        </w:tc>
        <w:tc>
          <w:tcPr>
            <w:tcW w:w="3021" w:type="dxa"/>
          </w:tcPr>
          <w:p w14:paraId="427EAD5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µL</w:t>
            </w:r>
          </w:p>
        </w:tc>
      </w:tr>
      <w:tr w:rsidR="00F55F9E" w:rsidRPr="0033554E" w14:paraId="5961B573" w14:textId="77777777" w:rsidTr="002D378A">
        <w:tc>
          <w:tcPr>
            <w:tcW w:w="3020" w:type="dxa"/>
          </w:tcPr>
          <w:p w14:paraId="27C86D6C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A83-01 (5 mM)</w:t>
            </w:r>
          </w:p>
        </w:tc>
        <w:tc>
          <w:tcPr>
            <w:tcW w:w="3021" w:type="dxa"/>
          </w:tcPr>
          <w:p w14:paraId="4F1A8A5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 xml:space="preserve">500 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3021" w:type="dxa"/>
          </w:tcPr>
          <w:p w14:paraId="48394D9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 µL</w:t>
            </w:r>
          </w:p>
        </w:tc>
      </w:tr>
      <w:tr w:rsidR="00F55F9E" w:rsidRPr="0033554E" w14:paraId="78495B23" w14:textId="77777777" w:rsidTr="002D378A">
        <w:tc>
          <w:tcPr>
            <w:tcW w:w="3020" w:type="dxa"/>
          </w:tcPr>
          <w:p w14:paraId="147AEDB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Total</w:t>
            </w:r>
          </w:p>
        </w:tc>
        <w:tc>
          <w:tcPr>
            <w:tcW w:w="3021" w:type="dxa"/>
          </w:tcPr>
          <w:p w14:paraId="4AFD953D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7D531B40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100 mL</w:t>
            </w:r>
          </w:p>
        </w:tc>
      </w:tr>
      <w:tr w:rsidR="00F55F9E" w:rsidRPr="00333100" w14:paraId="77426D1E" w14:textId="77777777" w:rsidTr="002D378A">
        <w:tc>
          <w:tcPr>
            <w:tcW w:w="9062" w:type="dxa"/>
            <w:gridSpan w:val="3"/>
          </w:tcPr>
          <w:p w14:paraId="313A3558" w14:textId="77777777" w:rsidR="00F55F9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 w:val="16"/>
                <w:szCs w:val="16"/>
                <w:lang w:val="en-US"/>
              </w:rPr>
            </w:pPr>
            <w:r w:rsidRPr="0033554E">
              <w:rPr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proofErr w:type="spellStart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 xml:space="preserve"> surrogate has varying concentrations depending on the batch. Therefore, the final volume that is required to be added differs between different batches used. If </w:t>
            </w:r>
            <w:proofErr w:type="spellStart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 xml:space="preserve"> surrogate is used as a </w:t>
            </w:r>
            <w:proofErr w:type="spellStart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 xml:space="preserve"> source instead of </w:t>
            </w:r>
            <w:proofErr w:type="spellStart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>Wnt</w:t>
            </w:r>
            <w:proofErr w:type="spellEnd"/>
            <w:r w:rsidRPr="0033554E">
              <w:rPr>
                <w:color w:val="000000" w:themeColor="text1"/>
                <w:sz w:val="16"/>
                <w:szCs w:val="16"/>
                <w:lang w:val="en-US"/>
              </w:rPr>
              <w:t xml:space="preserve"> CM, supplement with an additional 50 mL of Ad-DF+++ to reach the total volume of 100 mL pancreatic tumor medium 1.</w:t>
            </w:r>
          </w:p>
          <w:p w14:paraId="211D2C8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 w:val="16"/>
                <w:szCs w:val="16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s described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Driehuis</w:t>
            </w:r>
            <w:proofErr w:type="spellEnd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</w:tc>
      </w:tr>
    </w:tbl>
    <w:p w14:paraId="4A610093" w14:textId="77777777" w:rsidR="00F55F9E" w:rsidRPr="0033554E" w:rsidRDefault="00F55F9E" w:rsidP="00F55F9E">
      <w:pPr>
        <w:tabs>
          <w:tab w:val="left" w:pos="-3000"/>
          <w:tab w:val="left" w:pos="-1440"/>
          <w:tab w:val="left" w:pos="-720"/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ind w:right="-6"/>
        <w:rPr>
          <w:rFonts w:eastAsia="Verdana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55F9E" w:rsidRPr="00333100" w14:paraId="25E6A97E" w14:textId="77777777" w:rsidTr="002D378A">
        <w:tc>
          <w:tcPr>
            <w:tcW w:w="9062" w:type="dxa"/>
            <w:gridSpan w:val="3"/>
          </w:tcPr>
          <w:p w14:paraId="065FD7C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Supplementary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t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 xml:space="preserve">able 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2</w:t>
            </w: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. Pancreatic tumor medium 2 (TM</w:t>
            </w:r>
            <w:proofErr w:type="gramStart"/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2)</w:t>
            </w:r>
            <w:r w:rsidRPr="0091722E"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  <w:t>$</w:t>
            </w:r>
            <w:proofErr w:type="gramEnd"/>
          </w:p>
        </w:tc>
      </w:tr>
      <w:tr w:rsidR="00F55F9E" w:rsidRPr="0033554E" w14:paraId="61581531" w14:textId="77777777" w:rsidTr="002D378A">
        <w:tc>
          <w:tcPr>
            <w:tcW w:w="3020" w:type="dxa"/>
          </w:tcPr>
          <w:p w14:paraId="1D010E55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Supplement</w:t>
            </w:r>
          </w:p>
        </w:tc>
        <w:tc>
          <w:tcPr>
            <w:tcW w:w="3021" w:type="dxa"/>
          </w:tcPr>
          <w:p w14:paraId="4C8F9843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mpany</w:t>
            </w:r>
          </w:p>
        </w:tc>
        <w:tc>
          <w:tcPr>
            <w:tcW w:w="3021" w:type="dxa"/>
          </w:tcPr>
          <w:p w14:paraId="3BD123D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Concentration</w:t>
            </w:r>
          </w:p>
        </w:tc>
      </w:tr>
      <w:tr w:rsidR="00F55F9E" w:rsidRPr="0033554E" w14:paraId="7CA77C0B" w14:textId="77777777" w:rsidTr="002D378A">
        <w:tc>
          <w:tcPr>
            <w:tcW w:w="3020" w:type="dxa"/>
          </w:tcPr>
          <w:p w14:paraId="0B31D3D8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Pancreatic base medium</w:t>
            </w:r>
          </w:p>
        </w:tc>
        <w:tc>
          <w:tcPr>
            <w:tcW w:w="3021" w:type="dxa"/>
          </w:tcPr>
          <w:p w14:paraId="1198AD2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3021" w:type="dxa"/>
          </w:tcPr>
          <w:p w14:paraId="2938A1E4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mL</w:t>
            </w:r>
          </w:p>
        </w:tc>
      </w:tr>
      <w:tr w:rsidR="00F55F9E" w:rsidRPr="0033554E" w14:paraId="5A484985" w14:textId="77777777" w:rsidTr="002D378A">
        <w:tc>
          <w:tcPr>
            <w:tcW w:w="3020" w:type="dxa"/>
          </w:tcPr>
          <w:p w14:paraId="404EB87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Ad-DF+++</w:t>
            </w:r>
          </w:p>
        </w:tc>
        <w:tc>
          <w:tcPr>
            <w:tcW w:w="3021" w:type="dxa"/>
          </w:tcPr>
          <w:p w14:paraId="2708956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Not applicable</w:t>
            </w:r>
          </w:p>
        </w:tc>
        <w:tc>
          <w:tcPr>
            <w:tcW w:w="3021" w:type="dxa"/>
          </w:tcPr>
          <w:p w14:paraId="0F58BC9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mL</w:t>
            </w:r>
          </w:p>
        </w:tc>
      </w:tr>
      <w:tr w:rsidR="00F55F9E" w:rsidRPr="00333100" w14:paraId="4A1C0649" w14:textId="77777777" w:rsidTr="002D378A">
        <w:tc>
          <w:tcPr>
            <w:tcW w:w="3020" w:type="dxa"/>
          </w:tcPr>
          <w:p w14:paraId="22394A8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Recombinant R-</w:t>
            </w: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spondin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3 (conc. varies depending on the stock)</w:t>
            </w:r>
          </w:p>
        </w:tc>
        <w:tc>
          <w:tcPr>
            <w:tcW w:w="3021" w:type="dxa"/>
          </w:tcPr>
          <w:p w14:paraId="0AED2DBC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250 ng/mL</w:t>
            </w:r>
          </w:p>
        </w:tc>
        <w:tc>
          <w:tcPr>
            <w:tcW w:w="3021" w:type="dxa"/>
          </w:tcPr>
          <w:p w14:paraId="48002F1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Varies depending on the stock</w:t>
            </w:r>
          </w:p>
        </w:tc>
      </w:tr>
      <w:tr w:rsidR="00F55F9E" w:rsidRPr="0033554E" w14:paraId="104E3562" w14:textId="77777777" w:rsidTr="002D378A">
        <w:tc>
          <w:tcPr>
            <w:tcW w:w="3020" w:type="dxa"/>
          </w:tcPr>
          <w:p w14:paraId="3029F271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proofErr w:type="spellStart"/>
            <w:r w:rsidRPr="0033554E">
              <w:rPr>
                <w:color w:val="000000" w:themeColor="text1"/>
                <w:szCs w:val="20"/>
                <w:lang w:val="en-US"/>
              </w:rPr>
              <w:t>Primocin</w:t>
            </w:r>
            <w:proofErr w:type="spellEnd"/>
            <w:r w:rsidRPr="0033554E">
              <w:rPr>
                <w:color w:val="000000" w:themeColor="text1"/>
                <w:szCs w:val="20"/>
                <w:lang w:val="en-US"/>
              </w:rPr>
              <w:t xml:space="preserve"> (50 mg/mL)</w:t>
            </w:r>
          </w:p>
        </w:tc>
        <w:tc>
          <w:tcPr>
            <w:tcW w:w="3021" w:type="dxa"/>
          </w:tcPr>
          <w:p w14:paraId="54469D4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µg/mL</w:t>
            </w:r>
          </w:p>
        </w:tc>
        <w:tc>
          <w:tcPr>
            <w:tcW w:w="3021" w:type="dxa"/>
          </w:tcPr>
          <w:p w14:paraId="340DCBBF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µL</w:t>
            </w:r>
          </w:p>
        </w:tc>
      </w:tr>
      <w:tr w:rsidR="00F55F9E" w:rsidRPr="0033554E" w14:paraId="012F9408" w14:textId="77777777" w:rsidTr="002D378A">
        <w:tc>
          <w:tcPr>
            <w:tcW w:w="3020" w:type="dxa"/>
          </w:tcPr>
          <w:p w14:paraId="23629FA9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EGF (50 µg/mL)</w:t>
            </w:r>
          </w:p>
        </w:tc>
        <w:tc>
          <w:tcPr>
            <w:tcW w:w="3021" w:type="dxa"/>
          </w:tcPr>
          <w:p w14:paraId="1993CC9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50 ng/mL</w:t>
            </w:r>
          </w:p>
        </w:tc>
        <w:tc>
          <w:tcPr>
            <w:tcW w:w="3021" w:type="dxa"/>
          </w:tcPr>
          <w:p w14:paraId="561BBD07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µL</w:t>
            </w:r>
          </w:p>
        </w:tc>
      </w:tr>
      <w:tr w:rsidR="00F55F9E" w:rsidRPr="0033554E" w14:paraId="24C630C5" w14:textId="77777777" w:rsidTr="002D378A">
        <w:tc>
          <w:tcPr>
            <w:tcW w:w="3020" w:type="dxa"/>
          </w:tcPr>
          <w:p w14:paraId="194EAC42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FGF10 (100 µg/mL)</w:t>
            </w:r>
          </w:p>
        </w:tc>
        <w:tc>
          <w:tcPr>
            <w:tcW w:w="3021" w:type="dxa"/>
          </w:tcPr>
          <w:p w14:paraId="7A33200A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ng/mL</w:t>
            </w:r>
          </w:p>
        </w:tc>
        <w:tc>
          <w:tcPr>
            <w:tcW w:w="3021" w:type="dxa"/>
          </w:tcPr>
          <w:p w14:paraId="16611097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>100 µL</w:t>
            </w:r>
          </w:p>
        </w:tc>
      </w:tr>
      <w:tr w:rsidR="00F55F9E" w:rsidRPr="0033554E" w14:paraId="5821D258" w14:textId="77777777" w:rsidTr="002D378A">
        <w:tc>
          <w:tcPr>
            <w:tcW w:w="3020" w:type="dxa"/>
          </w:tcPr>
          <w:p w14:paraId="6249CD15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Total</w:t>
            </w:r>
          </w:p>
        </w:tc>
        <w:tc>
          <w:tcPr>
            <w:tcW w:w="3021" w:type="dxa"/>
          </w:tcPr>
          <w:p w14:paraId="444D7E76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6BF95AEB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b/>
                <w:bCs/>
                <w:color w:val="000000" w:themeColor="text1"/>
                <w:szCs w:val="20"/>
                <w:lang w:val="en-US"/>
              </w:rPr>
              <w:t>100 mL</w:t>
            </w:r>
          </w:p>
        </w:tc>
      </w:tr>
      <w:tr w:rsidR="00F55F9E" w:rsidRPr="00333100" w14:paraId="2C521E0F" w14:textId="77777777" w:rsidTr="002D378A">
        <w:tc>
          <w:tcPr>
            <w:tcW w:w="9062" w:type="dxa"/>
            <w:gridSpan w:val="3"/>
          </w:tcPr>
          <w:p w14:paraId="248F663E" w14:textId="77777777" w:rsidR="00F55F9E" w:rsidRPr="0033554E" w:rsidRDefault="00F55F9E" w:rsidP="002D378A">
            <w:pPr>
              <w:tabs>
                <w:tab w:val="left" w:pos="-3000"/>
                <w:tab w:val="left" w:pos="-1440"/>
                <w:tab w:val="left" w:pos="-720"/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ind w:right="-6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s described</w:t>
            </w:r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>Driehuis</w:t>
            </w:r>
            <w:proofErr w:type="spellEnd"/>
            <w:r w:rsidRPr="0091722E">
              <w:rPr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Pr="0091722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</w:tc>
      </w:tr>
    </w:tbl>
    <w:p w14:paraId="6557EE81" w14:textId="77777777" w:rsidR="00F55F9E" w:rsidRDefault="00F55F9E" w:rsidP="00F55F9E">
      <w:pPr>
        <w:widowControl w:val="0"/>
        <w:shd w:val="clear" w:color="auto" w:fill="FFFFFF"/>
        <w:spacing w:afterAutospacing="1" w:line="480" w:lineRule="auto"/>
        <w:ind w:right="75"/>
        <w:jc w:val="both"/>
        <w:rPr>
          <w:color w:val="000000" w:themeColor="text1"/>
          <w:sz w:val="20"/>
          <w:szCs w:val="20"/>
          <w:lang w:val="en-US"/>
        </w:rPr>
      </w:pPr>
    </w:p>
    <w:p w14:paraId="7965A885" w14:textId="77777777" w:rsidR="00F55F9E" w:rsidRDefault="00F55F9E" w:rsidP="00F55F9E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4253"/>
        <w:gridCol w:w="4809"/>
      </w:tblGrid>
      <w:tr w:rsidR="00F55F9E" w:rsidRPr="0033554E" w14:paraId="7B6D4426" w14:textId="77777777" w:rsidTr="002D378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FEF877" w14:textId="77777777" w:rsidR="00F55F9E" w:rsidRPr="0033554E" w:rsidRDefault="00F55F9E" w:rsidP="002D378A">
            <w:pPr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lastRenderedPageBreak/>
              <w:t xml:space="preserve">a </w:t>
            </w:r>
            <w:r w:rsidRPr="0033554E">
              <w:rPr>
                <w:szCs w:val="20"/>
                <w:lang w:val="en-US"/>
              </w:rPr>
              <w:t>HUB-08-B2-022A</w:t>
            </w:r>
          </w:p>
          <w:p w14:paraId="0F8EDAB4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DA5280" wp14:editId="1A9BEFDD">
                      <wp:simplePos x="0" y="0"/>
                      <wp:positionH relativeFrom="column">
                        <wp:posOffset>1354455</wp:posOffset>
                      </wp:positionH>
                      <wp:positionV relativeFrom="paragraph">
                        <wp:posOffset>1133475</wp:posOffset>
                      </wp:positionV>
                      <wp:extent cx="444556" cy="211775"/>
                      <wp:effectExtent l="0" t="0" r="0" b="4445"/>
                      <wp:wrapNone/>
                      <wp:docPr id="1274209446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1A725053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4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DA528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1" o:spid="_x0000_s1026" type="#_x0000_t202" style="position:absolute;left:0;text-align:left;margin-left:106.65pt;margin-top:89.25pt;width:35pt;height:1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" fillcolor="gray" stroked="f">
                      <v:fill opacity="32896f"/>
                      <v:textbox>
                        <w:txbxContent>
                          <w:p w14:paraId="1A725053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noProof/>
                <w:lang w:val="en-US"/>
              </w:rPr>
              <w:drawing>
                <wp:inline distT="0" distB="0" distL="0" distR="0" wp14:anchorId="6B4DB252" wp14:editId="1EBEE71B">
                  <wp:extent cx="1800000" cy="1349998"/>
                  <wp:effectExtent l="0" t="0" r="3810" b="0"/>
                  <wp:docPr id="246986010" name="Afbeelding 246986010" descr="Afbeelding met teks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 descr="Afbeelding met tekst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49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54E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7668ED53" w14:textId="77777777" w:rsidR="00F55F9E" w:rsidRPr="0033554E" w:rsidRDefault="00F55F9E" w:rsidP="002D378A">
            <w:pPr>
              <w:widowControl w:val="0"/>
              <w:spacing w:line="360" w:lineRule="auto"/>
              <w:jc w:val="both"/>
              <w:rPr>
                <w:szCs w:val="20"/>
                <w:lang w:val="en-US"/>
              </w:rPr>
            </w:pPr>
            <w:r w:rsidRPr="0033554E">
              <w:rPr>
                <w:color w:val="000000" w:themeColor="text1"/>
                <w:szCs w:val="20"/>
                <w:lang w:val="en-US"/>
              </w:rPr>
              <w:t xml:space="preserve">b </w:t>
            </w:r>
            <w:r w:rsidRPr="0033554E">
              <w:rPr>
                <w:szCs w:val="20"/>
                <w:lang w:val="en-US"/>
              </w:rPr>
              <w:t>HUB-08-B2-026B</w:t>
            </w:r>
          </w:p>
          <w:p w14:paraId="3265835D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CB4BF44" wp14:editId="5D1A5FFB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1132205</wp:posOffset>
                      </wp:positionV>
                      <wp:extent cx="444556" cy="211775"/>
                      <wp:effectExtent l="0" t="0" r="0" b="0"/>
                      <wp:wrapNone/>
                      <wp:docPr id="102184925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0B430B62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4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4BF44" id="_x0000_s1027" type="#_x0000_t202" style="position:absolute;left:0;text-align:left;margin-left:106.5pt;margin-top:89.15pt;width:35pt;height:1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" fillcolor="gray" stroked="f">
                      <v:fill opacity="32896f"/>
                      <v:textbox>
                        <w:txbxContent>
                          <w:p w14:paraId="0B430B62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i/>
                <w:iCs/>
                <w:noProof/>
                <w:szCs w:val="20"/>
                <w:lang w:val="en-US"/>
              </w:rPr>
              <w:drawing>
                <wp:inline distT="0" distB="0" distL="0" distR="0" wp14:anchorId="57E0F693" wp14:editId="6C604FCC">
                  <wp:extent cx="1800000" cy="1345418"/>
                  <wp:effectExtent l="0" t="0" r="3810" b="1270"/>
                  <wp:docPr id="954925076" name="Afbeelding 954925076" descr="Afbeelding met natuur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6" descr="Afbeelding met natuur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45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54E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  <w:tr w:rsidR="00F55F9E" w:rsidRPr="0033554E" w14:paraId="716BD16A" w14:textId="77777777" w:rsidTr="002D378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DC5CF1" w14:textId="77777777" w:rsidR="00F55F9E" w:rsidRPr="0033554E" w:rsidRDefault="00F55F9E" w:rsidP="002D378A">
            <w:pPr>
              <w:spacing w:line="360" w:lineRule="auto"/>
              <w:ind w:right="-6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E2429D" wp14:editId="14226478">
                      <wp:simplePos x="0" y="0"/>
                      <wp:positionH relativeFrom="column">
                        <wp:posOffset>1354455</wp:posOffset>
                      </wp:positionH>
                      <wp:positionV relativeFrom="paragraph">
                        <wp:posOffset>1138555</wp:posOffset>
                      </wp:positionV>
                      <wp:extent cx="444556" cy="211775"/>
                      <wp:effectExtent l="0" t="0" r="0" b="4445"/>
                      <wp:wrapNone/>
                      <wp:docPr id="393292052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103DED87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1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E2429D" id="_x0000_s1028" type="#_x0000_t202" style="position:absolute;margin-left:106.65pt;margin-top:89.65pt;width:35pt;height:1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" fillcolor="gray" stroked="f">
                      <v:fill opacity="32896f"/>
                      <v:textbox>
                        <w:txbxContent>
                          <w:p w14:paraId="103DED87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noProof/>
                <w:szCs w:val="20"/>
                <w:lang w:val="en-US"/>
              </w:rPr>
              <w:drawing>
                <wp:inline distT="0" distB="0" distL="0" distR="0" wp14:anchorId="0675047F" wp14:editId="523A38C1">
                  <wp:extent cx="1800000" cy="1350002"/>
                  <wp:effectExtent l="0" t="0" r="3810" b="0"/>
                  <wp:docPr id="949739266" name="Afbeelding 949739266" descr="Afbeelding met oud, stof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" descr="Afbeelding met oud, stof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05E65C33" w14:textId="77777777" w:rsidR="00F55F9E" w:rsidRPr="0033554E" w:rsidRDefault="00F55F9E" w:rsidP="002D378A">
            <w:pPr>
              <w:widowControl w:val="0"/>
              <w:spacing w:line="360" w:lineRule="auto"/>
              <w:jc w:val="both"/>
              <w:rPr>
                <w:color w:val="000000" w:themeColor="text1"/>
                <w:szCs w:val="20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EA01BEE" wp14:editId="7F5C4ECD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1134110</wp:posOffset>
                      </wp:positionV>
                      <wp:extent cx="444556" cy="211775"/>
                      <wp:effectExtent l="0" t="0" r="0" b="4445"/>
                      <wp:wrapNone/>
                      <wp:docPr id="687263313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25CC81F0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1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01BEE" id="_x0000_s1029" type="#_x0000_t202" style="position:absolute;left:0;text-align:left;margin-left:106.5pt;margin-top:89.3pt;width:35pt;height:1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" fillcolor="gray" stroked="f">
                      <v:fill opacity="32896f"/>
                      <v:textbox>
                        <w:txbxContent>
                          <w:p w14:paraId="25CC81F0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i/>
                <w:iCs/>
                <w:noProof/>
                <w:szCs w:val="20"/>
                <w:lang w:val="en-US"/>
              </w:rPr>
              <w:drawing>
                <wp:inline distT="0" distB="0" distL="0" distR="0" wp14:anchorId="13480A68" wp14:editId="4DC3FC0A">
                  <wp:extent cx="1800000" cy="1350001"/>
                  <wp:effectExtent l="0" t="0" r="3810" b="0"/>
                  <wp:docPr id="1479170279" name="Afbeelding 1479170279" descr="Afbeelding met natuur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fbeelding met natuur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F9E" w:rsidRPr="0033554E" w14:paraId="259ACBCA" w14:textId="77777777" w:rsidTr="002D378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4DB4E3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A8F7AD" wp14:editId="5732A534">
                      <wp:simplePos x="0" y="0"/>
                      <wp:positionH relativeFrom="column">
                        <wp:posOffset>1353820</wp:posOffset>
                      </wp:positionH>
                      <wp:positionV relativeFrom="paragraph">
                        <wp:posOffset>1137920</wp:posOffset>
                      </wp:positionV>
                      <wp:extent cx="444556" cy="211775"/>
                      <wp:effectExtent l="0" t="0" r="0" b="4445"/>
                      <wp:wrapNone/>
                      <wp:docPr id="324934404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1F903765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2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8F7AD" id="_x0000_s1030" type="#_x0000_t202" style="position:absolute;left:0;text-align:left;margin-left:106.6pt;margin-top:89.6pt;width:35pt;height:1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" fillcolor="gray" stroked="f">
                      <v:fill opacity="32896f"/>
                      <v:textbox>
                        <w:txbxContent>
                          <w:p w14:paraId="1F903765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noProof/>
                <w:szCs w:val="20"/>
                <w:lang w:val="en-US"/>
              </w:rPr>
              <w:drawing>
                <wp:inline distT="0" distB="0" distL="0" distR="0" wp14:anchorId="4CF89162" wp14:editId="76EE401A">
                  <wp:extent cx="1800000" cy="1349999"/>
                  <wp:effectExtent l="0" t="0" r="3810" b="0"/>
                  <wp:docPr id="1829725584" name="Afbeelding 1829725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49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54E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50213929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D1E2E0B" wp14:editId="79D91490">
                      <wp:simplePos x="0" y="0"/>
                      <wp:positionH relativeFrom="column">
                        <wp:posOffset>1351280</wp:posOffset>
                      </wp:positionH>
                      <wp:positionV relativeFrom="paragraph">
                        <wp:posOffset>1137920</wp:posOffset>
                      </wp:positionV>
                      <wp:extent cx="444556" cy="211775"/>
                      <wp:effectExtent l="0" t="0" r="0" b="4445"/>
                      <wp:wrapNone/>
                      <wp:docPr id="84171496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60FAE295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2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1E2E0B" id="_x0000_s1031" type="#_x0000_t202" style="position:absolute;left:0;text-align:left;margin-left:106.4pt;margin-top:89.6pt;width:35pt;height:1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" fillcolor="gray" stroked="f">
                      <v:fill opacity="32896f"/>
                      <v:textbox>
                        <w:txbxContent>
                          <w:p w14:paraId="60FAE295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i/>
                <w:iCs/>
                <w:noProof/>
                <w:szCs w:val="20"/>
                <w:lang w:val="en-US"/>
              </w:rPr>
              <w:drawing>
                <wp:inline distT="0" distB="0" distL="0" distR="0" wp14:anchorId="17F6DDD6" wp14:editId="74A92897">
                  <wp:extent cx="1800000" cy="1350001"/>
                  <wp:effectExtent l="0" t="0" r="3810" b="0"/>
                  <wp:docPr id="940975038" name="Afbeelding 940975038" descr="Afbeelding met luchtbel, druppel, Zeepbel, vloeistof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975038" name="Afbeelding 940975038" descr="Afbeelding met luchtbel, druppel, Zeepbel, vloeistof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54E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  <w:tr w:rsidR="00F55F9E" w:rsidRPr="0033554E" w14:paraId="05422F5D" w14:textId="77777777" w:rsidTr="002D378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88BB75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noProof/>
                <w:szCs w:val="20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8871E7F" wp14:editId="12A9A882">
                      <wp:simplePos x="0" y="0"/>
                      <wp:positionH relativeFrom="column">
                        <wp:posOffset>1353820</wp:posOffset>
                      </wp:positionH>
                      <wp:positionV relativeFrom="paragraph">
                        <wp:posOffset>1136650</wp:posOffset>
                      </wp:positionV>
                      <wp:extent cx="444556" cy="211775"/>
                      <wp:effectExtent l="0" t="0" r="0" b="4445"/>
                      <wp:wrapNone/>
                      <wp:docPr id="607742146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2EF21EEF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4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871E7F" id="_x0000_s1032" type="#_x0000_t202" style="position:absolute;left:0;text-align:left;margin-left:106.6pt;margin-top:89.5pt;width:35pt;height:1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" fillcolor="gray" stroked="f">
                      <v:fill opacity="32896f"/>
                      <v:textbox>
                        <w:txbxContent>
                          <w:p w14:paraId="2EF21EEF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noProof/>
                <w:szCs w:val="20"/>
                <w:lang w:val="en-US"/>
              </w:rPr>
              <w:drawing>
                <wp:inline distT="0" distB="0" distL="0" distR="0" wp14:anchorId="11B249D0" wp14:editId="7FC66815">
                  <wp:extent cx="1800000" cy="1350000"/>
                  <wp:effectExtent l="0" t="0" r="3810" b="0"/>
                  <wp:docPr id="1354170604" name="Afbeelding 1354170604" descr="Afbeelding met cirkel, schimmel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4170604" name="Afbeelding 1354170604" descr="Afbeelding met cirkel, schimmel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1E8C3E63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noProof/>
                <w:szCs w:val="20"/>
                <w:lang w:val="en-US"/>
              </w:rPr>
            </w:pPr>
            <w:r w:rsidRPr="0033554E">
              <w:rPr>
                <w:noProof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993DE51" wp14:editId="38C4D0D2">
                      <wp:simplePos x="0" y="0"/>
                      <wp:positionH relativeFrom="column">
                        <wp:posOffset>1351280</wp:posOffset>
                      </wp:positionH>
                      <wp:positionV relativeFrom="paragraph">
                        <wp:posOffset>1136650</wp:posOffset>
                      </wp:positionV>
                      <wp:extent cx="444556" cy="211775"/>
                      <wp:effectExtent l="0" t="0" r="0" b="4445"/>
                      <wp:wrapNone/>
                      <wp:docPr id="360474586" name="Text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56" cy="21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>
                                  <a:alpha val="50196"/>
                                </a:srgbClr>
                              </a:solidFill>
                            </wps:spPr>
                            <wps:txbx>
                              <w:txbxContent>
                                <w:p w14:paraId="32BFE1E6" w14:textId="77777777" w:rsidR="00F55F9E" w:rsidRPr="00A33FF0" w:rsidRDefault="00F55F9E" w:rsidP="00F55F9E">
                                  <w:pPr>
                                    <w:jc w:val="right"/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40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3DE51" id="_x0000_s1033" type="#_x0000_t202" style="position:absolute;left:0;text-align:left;margin-left:106.4pt;margin-top:89.5pt;width:35pt;height:16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" fillcolor="gray" stroked="f">
                      <v:fill opacity="32896f"/>
                      <v:textbox>
                        <w:txbxContent>
                          <w:p w14:paraId="32BFE1E6" w14:textId="77777777" w:rsidR="00F55F9E" w:rsidRPr="00A33FF0" w:rsidRDefault="00F55F9E" w:rsidP="00F55F9E">
                            <w:pPr>
                              <w:jc w:val="right"/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0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3554E">
              <w:rPr>
                <w:i/>
                <w:iCs/>
                <w:noProof/>
                <w:szCs w:val="20"/>
                <w:lang w:val="en-US"/>
              </w:rPr>
              <w:drawing>
                <wp:inline distT="0" distB="0" distL="0" distR="0" wp14:anchorId="718BEAD1" wp14:editId="1FBC4EA9">
                  <wp:extent cx="1800000" cy="1350000"/>
                  <wp:effectExtent l="0" t="0" r="3810" b="0"/>
                  <wp:docPr id="1398902196" name="Afbeelding 1398902196" descr="Afbeelding met tandwiel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3" descr="Afbeelding met tandwiel&#10;&#10;Automatisch gegenereerde beschrijvin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F9E" w:rsidRPr="00333100" w14:paraId="0FA84730" w14:textId="77777777" w:rsidTr="002D378A">
        <w:trPr>
          <w:trHeight w:val="369"/>
        </w:trPr>
        <w:tc>
          <w:tcPr>
            <w:tcW w:w="9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FBCA1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i/>
                <w:iCs/>
                <w:sz w:val="16"/>
                <w:szCs w:val="16"/>
                <w:lang w:val="en-US"/>
              </w:rPr>
              <w:t xml:space="preserve">Supplemental </w:t>
            </w:r>
            <w:r>
              <w:rPr>
                <w:i/>
                <w:iCs/>
                <w:sz w:val="16"/>
                <w:szCs w:val="16"/>
                <w:lang w:val="en-US"/>
              </w:rPr>
              <w:t>f</w:t>
            </w:r>
            <w:r w:rsidRPr="0033554E">
              <w:rPr>
                <w:i/>
                <w:iCs/>
                <w:sz w:val="16"/>
                <w:szCs w:val="16"/>
                <w:lang w:val="en-US"/>
              </w:rPr>
              <w:t>igure 1: Organoids in culture.</w:t>
            </w:r>
          </w:p>
          <w:p w14:paraId="77944F04" w14:textId="77777777" w:rsidR="00F55F9E" w:rsidRPr="0033554E" w:rsidRDefault="00F55F9E" w:rsidP="002D378A">
            <w:pPr>
              <w:spacing w:line="360" w:lineRule="auto"/>
              <w:ind w:right="-6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33554E">
              <w:rPr>
                <w:i/>
                <w:iCs/>
                <w:sz w:val="16"/>
                <w:szCs w:val="16"/>
                <w:lang w:val="en-US"/>
              </w:rPr>
              <w:t>a: HUB-08-B2-22A in culture shown in four magnifications, b: HUB-08-B2-26B in culture shown in four magnifications.</w:t>
            </w:r>
          </w:p>
        </w:tc>
      </w:tr>
    </w:tbl>
    <w:p w14:paraId="45BFC44B" w14:textId="77777777" w:rsidR="00F55F9E" w:rsidRPr="0033554E" w:rsidRDefault="00F55F9E" w:rsidP="00F55F9E">
      <w:pPr>
        <w:spacing w:line="480" w:lineRule="auto"/>
        <w:ind w:right="-6"/>
        <w:jc w:val="both"/>
        <w:rPr>
          <w:i/>
          <w:iCs/>
          <w:sz w:val="20"/>
          <w:szCs w:val="20"/>
          <w:lang w:val="en-US"/>
        </w:rPr>
      </w:pPr>
    </w:p>
    <w:p w14:paraId="45C54797" w14:textId="77777777" w:rsidR="00560EBB" w:rsidRPr="00F55F9E" w:rsidRDefault="00000000">
      <w:pPr>
        <w:rPr>
          <w:lang w:val="en-US"/>
        </w:rPr>
      </w:pPr>
    </w:p>
    <w:sectPr w:rsidR="00560EBB" w:rsidRPr="00F55F9E" w:rsidSect="00731552">
      <w:footerReference w:type="even" r:id="rId14"/>
      <w:footerReference w:type="default" r:id="rId15"/>
      <w:pgSz w:w="11906" w:h="16838"/>
      <w:pgMar w:top="1417" w:right="1417" w:bottom="1417" w:left="1417" w:header="0" w:footer="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DFE04" w14:textId="77777777" w:rsidR="004D70DB" w:rsidRDefault="004D70DB">
      <w:r>
        <w:separator/>
      </w:r>
    </w:p>
  </w:endnote>
  <w:endnote w:type="continuationSeparator" w:id="0">
    <w:p w14:paraId="78F021B7" w14:textId="77777777" w:rsidR="004D70DB" w:rsidRDefault="004D7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567260756"/>
      <w:docPartObj>
        <w:docPartGallery w:val="Page Numbers (Bottom of Page)"/>
        <w:docPartUnique/>
      </w:docPartObj>
    </w:sdtPr>
    <w:sdtContent>
      <w:p w14:paraId="16227141" w14:textId="77777777" w:rsidR="00731552" w:rsidRDefault="00C3307F" w:rsidP="000B09C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25F8582" w14:textId="77777777" w:rsidR="00731552" w:rsidRDefault="00000000" w:rsidP="0073155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sz w:val="16"/>
        <w:szCs w:val="16"/>
      </w:rPr>
      <w:id w:val="-1781338594"/>
      <w:docPartObj>
        <w:docPartGallery w:val="Page Numbers (Bottom of Page)"/>
        <w:docPartUnique/>
      </w:docPartObj>
    </w:sdtPr>
    <w:sdtContent>
      <w:p w14:paraId="1E497B1C" w14:textId="77777777" w:rsidR="00731552" w:rsidRPr="00936819" w:rsidRDefault="00C3307F" w:rsidP="00731552">
        <w:pPr>
          <w:pStyle w:val="Voettekst"/>
          <w:framePr w:wrap="none" w:vAnchor="text" w:hAnchor="page" w:x="10328" w:y="-556"/>
          <w:rPr>
            <w:rStyle w:val="Paginanummer"/>
            <w:sz w:val="16"/>
            <w:szCs w:val="16"/>
          </w:rPr>
        </w:pPr>
        <w:r w:rsidRPr="00936819">
          <w:rPr>
            <w:rStyle w:val="Paginanummer"/>
            <w:sz w:val="16"/>
            <w:szCs w:val="16"/>
          </w:rPr>
          <w:fldChar w:fldCharType="begin"/>
        </w:r>
        <w:r w:rsidRPr="00936819">
          <w:rPr>
            <w:rStyle w:val="Paginanummer"/>
            <w:sz w:val="16"/>
            <w:szCs w:val="16"/>
          </w:rPr>
          <w:instrText xml:space="preserve"> PAGE </w:instrText>
        </w:r>
        <w:r w:rsidRPr="00936819">
          <w:rPr>
            <w:rStyle w:val="Paginanummer"/>
            <w:sz w:val="16"/>
            <w:szCs w:val="16"/>
          </w:rPr>
          <w:fldChar w:fldCharType="separate"/>
        </w:r>
        <w:r>
          <w:rPr>
            <w:rStyle w:val="Paginanummer"/>
            <w:noProof/>
            <w:sz w:val="16"/>
            <w:szCs w:val="16"/>
          </w:rPr>
          <w:t>10</w:t>
        </w:r>
        <w:r w:rsidRPr="00936819">
          <w:rPr>
            <w:rStyle w:val="Paginanummer"/>
            <w:sz w:val="16"/>
            <w:szCs w:val="16"/>
          </w:rPr>
          <w:fldChar w:fldCharType="end"/>
        </w:r>
      </w:p>
    </w:sdtContent>
  </w:sdt>
  <w:p w14:paraId="0404AE21" w14:textId="77777777" w:rsidR="00731552" w:rsidRPr="00936819" w:rsidRDefault="00000000" w:rsidP="00731552">
    <w:pPr>
      <w:pStyle w:val="Voettekst"/>
      <w:ind w:right="36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B0F08" w14:textId="77777777" w:rsidR="004D70DB" w:rsidRDefault="004D70DB">
      <w:r>
        <w:separator/>
      </w:r>
    </w:p>
  </w:footnote>
  <w:footnote w:type="continuationSeparator" w:id="0">
    <w:p w14:paraId="2CE2C6DE" w14:textId="77777777" w:rsidR="004D70DB" w:rsidRDefault="004D7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9E"/>
    <w:rsid w:val="00003DF1"/>
    <w:rsid w:val="00004A49"/>
    <w:rsid w:val="000552F1"/>
    <w:rsid w:val="0005583C"/>
    <w:rsid w:val="00056BC5"/>
    <w:rsid w:val="00084756"/>
    <w:rsid w:val="00090AC7"/>
    <w:rsid w:val="000926C1"/>
    <w:rsid w:val="000977EA"/>
    <w:rsid w:val="000A5428"/>
    <w:rsid w:val="000A7DB1"/>
    <w:rsid w:val="000B6707"/>
    <w:rsid w:val="000C1004"/>
    <w:rsid w:val="000C3C23"/>
    <w:rsid w:val="000C492F"/>
    <w:rsid w:val="000D5465"/>
    <w:rsid w:val="000E0474"/>
    <w:rsid w:val="000E2D7B"/>
    <w:rsid w:val="000F5793"/>
    <w:rsid w:val="00107BBB"/>
    <w:rsid w:val="001151CC"/>
    <w:rsid w:val="00121D23"/>
    <w:rsid w:val="0012226A"/>
    <w:rsid w:val="00123E20"/>
    <w:rsid w:val="00135F05"/>
    <w:rsid w:val="00143B2B"/>
    <w:rsid w:val="00144D28"/>
    <w:rsid w:val="001571B9"/>
    <w:rsid w:val="001924F0"/>
    <w:rsid w:val="001953E3"/>
    <w:rsid w:val="001A0F5D"/>
    <w:rsid w:val="001A275B"/>
    <w:rsid w:val="001A590B"/>
    <w:rsid w:val="001A6430"/>
    <w:rsid w:val="001B6D72"/>
    <w:rsid w:val="001C451B"/>
    <w:rsid w:val="001C7FC6"/>
    <w:rsid w:val="00207E70"/>
    <w:rsid w:val="0021439B"/>
    <w:rsid w:val="002149D3"/>
    <w:rsid w:val="00217CE2"/>
    <w:rsid w:val="002244DC"/>
    <w:rsid w:val="00224800"/>
    <w:rsid w:val="0023389A"/>
    <w:rsid w:val="00257D5A"/>
    <w:rsid w:val="002664AA"/>
    <w:rsid w:val="00285899"/>
    <w:rsid w:val="00290BD4"/>
    <w:rsid w:val="00293914"/>
    <w:rsid w:val="002F435C"/>
    <w:rsid w:val="003007F7"/>
    <w:rsid w:val="003009EE"/>
    <w:rsid w:val="00300CBC"/>
    <w:rsid w:val="00310EEE"/>
    <w:rsid w:val="00322CDA"/>
    <w:rsid w:val="00323EC5"/>
    <w:rsid w:val="00327BC1"/>
    <w:rsid w:val="00332122"/>
    <w:rsid w:val="00333100"/>
    <w:rsid w:val="00336E82"/>
    <w:rsid w:val="0035193D"/>
    <w:rsid w:val="00373D66"/>
    <w:rsid w:val="003832A2"/>
    <w:rsid w:val="00393855"/>
    <w:rsid w:val="003978A2"/>
    <w:rsid w:val="003B34DB"/>
    <w:rsid w:val="003B6B60"/>
    <w:rsid w:val="003C2D4A"/>
    <w:rsid w:val="003C6C56"/>
    <w:rsid w:val="003E16BF"/>
    <w:rsid w:val="003F264D"/>
    <w:rsid w:val="003F2CC4"/>
    <w:rsid w:val="00406166"/>
    <w:rsid w:val="00412A86"/>
    <w:rsid w:val="00442652"/>
    <w:rsid w:val="00462332"/>
    <w:rsid w:val="004702D2"/>
    <w:rsid w:val="004802B8"/>
    <w:rsid w:val="00484512"/>
    <w:rsid w:val="00484C9D"/>
    <w:rsid w:val="00492584"/>
    <w:rsid w:val="004B180A"/>
    <w:rsid w:val="004B3137"/>
    <w:rsid w:val="004C16FA"/>
    <w:rsid w:val="004D64EE"/>
    <w:rsid w:val="004D70DB"/>
    <w:rsid w:val="004F027D"/>
    <w:rsid w:val="0050462C"/>
    <w:rsid w:val="0050645D"/>
    <w:rsid w:val="00523D4B"/>
    <w:rsid w:val="0054185D"/>
    <w:rsid w:val="005615D8"/>
    <w:rsid w:val="00567C8A"/>
    <w:rsid w:val="005711ED"/>
    <w:rsid w:val="005814B6"/>
    <w:rsid w:val="00597BD6"/>
    <w:rsid w:val="005A6AD4"/>
    <w:rsid w:val="005C084D"/>
    <w:rsid w:val="005C7832"/>
    <w:rsid w:val="005D439E"/>
    <w:rsid w:val="006048AB"/>
    <w:rsid w:val="006204A7"/>
    <w:rsid w:val="006254F8"/>
    <w:rsid w:val="00631E73"/>
    <w:rsid w:val="00640EAB"/>
    <w:rsid w:val="00645408"/>
    <w:rsid w:val="0067531A"/>
    <w:rsid w:val="00686E82"/>
    <w:rsid w:val="006A145A"/>
    <w:rsid w:val="006B5B45"/>
    <w:rsid w:val="006C050B"/>
    <w:rsid w:val="006C199A"/>
    <w:rsid w:val="006E5CE9"/>
    <w:rsid w:val="006F4BD0"/>
    <w:rsid w:val="00702E00"/>
    <w:rsid w:val="00715138"/>
    <w:rsid w:val="00716D3F"/>
    <w:rsid w:val="00724D5E"/>
    <w:rsid w:val="00732A3C"/>
    <w:rsid w:val="00745CEF"/>
    <w:rsid w:val="00764A02"/>
    <w:rsid w:val="007673F0"/>
    <w:rsid w:val="00776B19"/>
    <w:rsid w:val="00781D9B"/>
    <w:rsid w:val="0078703F"/>
    <w:rsid w:val="00794279"/>
    <w:rsid w:val="007948AC"/>
    <w:rsid w:val="00794B92"/>
    <w:rsid w:val="00794F2C"/>
    <w:rsid w:val="007C23BC"/>
    <w:rsid w:val="007D5FC5"/>
    <w:rsid w:val="007D71DD"/>
    <w:rsid w:val="007E41D6"/>
    <w:rsid w:val="007F324B"/>
    <w:rsid w:val="008003DB"/>
    <w:rsid w:val="0080390C"/>
    <w:rsid w:val="008063C0"/>
    <w:rsid w:val="008305FB"/>
    <w:rsid w:val="008445F7"/>
    <w:rsid w:val="00854C2E"/>
    <w:rsid w:val="00870233"/>
    <w:rsid w:val="00873C5F"/>
    <w:rsid w:val="00875C5B"/>
    <w:rsid w:val="008775A2"/>
    <w:rsid w:val="00890C2D"/>
    <w:rsid w:val="00892BE4"/>
    <w:rsid w:val="008B11B3"/>
    <w:rsid w:val="008B178F"/>
    <w:rsid w:val="008C40B6"/>
    <w:rsid w:val="008E7E28"/>
    <w:rsid w:val="009006B9"/>
    <w:rsid w:val="00907278"/>
    <w:rsid w:val="00920994"/>
    <w:rsid w:val="00922274"/>
    <w:rsid w:val="0092702E"/>
    <w:rsid w:val="009300E0"/>
    <w:rsid w:val="009360F9"/>
    <w:rsid w:val="00985ECF"/>
    <w:rsid w:val="00990E24"/>
    <w:rsid w:val="009B0B43"/>
    <w:rsid w:val="009C44F5"/>
    <w:rsid w:val="009D3477"/>
    <w:rsid w:val="009F26B0"/>
    <w:rsid w:val="009F3A71"/>
    <w:rsid w:val="009F40CE"/>
    <w:rsid w:val="00A01954"/>
    <w:rsid w:val="00A16DFC"/>
    <w:rsid w:val="00A1705C"/>
    <w:rsid w:val="00A31B2A"/>
    <w:rsid w:val="00A50A55"/>
    <w:rsid w:val="00A7577F"/>
    <w:rsid w:val="00A84237"/>
    <w:rsid w:val="00AA46B0"/>
    <w:rsid w:val="00AB2B69"/>
    <w:rsid w:val="00AC19C4"/>
    <w:rsid w:val="00AE1A54"/>
    <w:rsid w:val="00B15F74"/>
    <w:rsid w:val="00B50CBB"/>
    <w:rsid w:val="00B60683"/>
    <w:rsid w:val="00B96DBB"/>
    <w:rsid w:val="00BA52A5"/>
    <w:rsid w:val="00BB4202"/>
    <w:rsid w:val="00BB58FC"/>
    <w:rsid w:val="00BC1764"/>
    <w:rsid w:val="00BC6B3F"/>
    <w:rsid w:val="00BF67B9"/>
    <w:rsid w:val="00C06810"/>
    <w:rsid w:val="00C0784C"/>
    <w:rsid w:val="00C14C1D"/>
    <w:rsid w:val="00C258EA"/>
    <w:rsid w:val="00C3307F"/>
    <w:rsid w:val="00C730E2"/>
    <w:rsid w:val="00C87DE3"/>
    <w:rsid w:val="00C909DA"/>
    <w:rsid w:val="00CA2FDC"/>
    <w:rsid w:val="00CA6129"/>
    <w:rsid w:val="00CE1CE2"/>
    <w:rsid w:val="00CF0340"/>
    <w:rsid w:val="00D25423"/>
    <w:rsid w:val="00D52C9D"/>
    <w:rsid w:val="00D82D1A"/>
    <w:rsid w:val="00D8603F"/>
    <w:rsid w:val="00DF25E2"/>
    <w:rsid w:val="00E02A55"/>
    <w:rsid w:val="00E17B5C"/>
    <w:rsid w:val="00E255D1"/>
    <w:rsid w:val="00E27602"/>
    <w:rsid w:val="00E47F5A"/>
    <w:rsid w:val="00E67B56"/>
    <w:rsid w:val="00E7198E"/>
    <w:rsid w:val="00EB0970"/>
    <w:rsid w:val="00EB7D8C"/>
    <w:rsid w:val="00ED2AD7"/>
    <w:rsid w:val="00F001E1"/>
    <w:rsid w:val="00F0137E"/>
    <w:rsid w:val="00F03C2D"/>
    <w:rsid w:val="00F11441"/>
    <w:rsid w:val="00F16126"/>
    <w:rsid w:val="00F55F9E"/>
    <w:rsid w:val="00F651E3"/>
    <w:rsid w:val="00F6619A"/>
    <w:rsid w:val="00F76D3A"/>
    <w:rsid w:val="00F948AB"/>
    <w:rsid w:val="00FC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AF69"/>
  <w14:defaultImageDpi w14:val="32767"/>
  <w15:chartTrackingRefBased/>
  <w15:docId w15:val="{4216A412-E48D-C04A-A8ED-5320FAA6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F55F9E"/>
    <w:pPr>
      <w:suppressAutoHyphens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Eindnootmarkering">
    <w:name w:val="endnote reference"/>
    <w:basedOn w:val="Standaardalinea-lettertype"/>
    <w:uiPriority w:val="99"/>
    <w:semiHidden/>
    <w:unhideWhenUsed/>
    <w:rsid w:val="00A50A55"/>
    <w:rPr>
      <w:rFonts w:ascii="Times New Roman" w:eastAsia="Times New Roman" w:hAnsi="Times New Roman" w:cs="Times New Roman"/>
      <w:sz w:val="24"/>
      <w:szCs w:val="20"/>
      <w:vertAlign w:val="superscript"/>
      <w:lang w:eastAsia="nl-NL"/>
    </w:rPr>
  </w:style>
  <w:style w:type="table" w:styleId="Tabelraster">
    <w:name w:val="Table Grid"/>
    <w:basedOn w:val="Standaardtabel"/>
    <w:uiPriority w:val="39"/>
    <w:rsid w:val="00F55F9E"/>
    <w:pPr>
      <w:suppressAutoHyphens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F55F9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55F9E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F55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1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, Iris van (Stud. FHML / Alumni)</dc:creator>
  <cp:keywords/>
  <dc:description/>
  <cp:lastModifiedBy>Goor, Iris van (Stud. FHML / Alumni)</cp:lastModifiedBy>
  <cp:revision>6</cp:revision>
  <dcterms:created xsi:type="dcterms:W3CDTF">2023-06-07T13:40:00Z</dcterms:created>
  <dcterms:modified xsi:type="dcterms:W3CDTF">2023-06-19T08:54:00Z</dcterms:modified>
</cp:coreProperties>
</file>